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szCs w:val="24"/>
          <w:highlight w:val="none"/>
        </w:rPr>
      </w:pPr>
      <w:bookmarkStart w:id="0" w:name="OLE_LINK4"/>
      <w:bookmarkStart w:id="1" w:name="OLE_LINK3"/>
      <w:r>
        <w:rPr>
          <w:rFonts w:cs="Times New Roman"/>
          <w:b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bookmarkEnd w:id="0"/>
      <w:r>
        <w:rPr>
          <w:rFonts w:hint="eastAsia" w:eastAsia="宋体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bookmarkEnd w:id="1"/>
      <w:r>
        <w:rPr>
          <w:rFonts w:hint="default" w:ascii="Times New Roman" w:hAnsi="Times New Roman" w:cs="Times New Roman"/>
          <w:b/>
          <w:bCs/>
          <w:highlight w:val="none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  <w:t>r</w:t>
      </w:r>
      <w:r>
        <w:rPr>
          <w:rFonts w:hint="default" w:ascii="Times New Roman" w:hAnsi="Times New Roman"/>
          <w:sz w:val="24"/>
          <w:szCs w:val="24"/>
          <w:highlight w:val="none"/>
        </w:rPr>
        <w:t xml:space="preserve">elative abundance of the main differential </w:t>
      </w:r>
      <w:r>
        <w:rPr>
          <w:rFonts w:hint="eastAsia" w:ascii="Times New Roman" w:hAnsi="Times New Roman"/>
          <w:sz w:val="24"/>
          <w:szCs w:val="24"/>
          <w:highlight w:val="none"/>
          <w:lang w:eastAsia="zh-CN"/>
        </w:rPr>
        <w:t>b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acteri</w:t>
      </w:r>
      <w:r>
        <w:rPr>
          <w:rFonts w:hint="default" w:ascii="Times New Roman" w:hAnsi="Times New Roman"/>
          <w:sz w:val="24"/>
          <w:szCs w:val="24"/>
          <w:highlight w:val="none"/>
        </w:rPr>
        <w:t>a (</w:t>
      </w:r>
      <w:r>
        <w:rPr>
          <w:rFonts w:hint="default" w:ascii="Times New Roman" w:hAnsi="Times New Roman"/>
          <w:sz w:val="24"/>
          <w:szCs w:val="24"/>
          <w:highlight w:val="none"/>
        </w:rPr>
        <w:sym w:font="Symbol" w:char="F0B3"/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/>
          <w:sz w:val="24"/>
          <w:szCs w:val="24"/>
          <w:highlight w:val="none"/>
        </w:rPr>
        <w:t>%)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at the </w:t>
      </w:r>
      <w:r>
        <w:rPr>
          <w:rFonts w:hint="eastAsia"/>
          <w:sz w:val="24"/>
          <w:szCs w:val="24"/>
          <w:highlight w:val="none"/>
          <w:lang w:val="en-US" w:eastAsia="zh-CN"/>
        </w:rPr>
        <w:t>gen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us level </w:t>
      </w:r>
      <w:r>
        <w:rPr>
          <w:rFonts w:hint="default" w:ascii="Times New Roman" w:hAnsi="Times New Roman"/>
          <w:sz w:val="24"/>
          <w:szCs w:val="24"/>
          <w:highlight w:val="none"/>
        </w:rPr>
        <w:t xml:space="preserve">between the control group and the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over</w:t>
      </w:r>
      <w:r>
        <w:rPr>
          <w:rFonts w:hint="default" w:ascii="Times New Roman" w:hAnsi="Times New Roman"/>
          <w:sz w:val="24"/>
          <w:szCs w:val="24"/>
          <w:highlight w:val="none"/>
        </w:rPr>
        <w:t>feeding group</w:t>
      </w:r>
    </w:p>
    <w:tbl>
      <w:tblPr>
        <w:tblStyle w:val="2"/>
        <w:tblW w:w="760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06"/>
        <w:gridCol w:w="2262"/>
        <w:gridCol w:w="1339"/>
        <w:gridCol w:w="1579"/>
        <w:gridCol w:w="1118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200" w:line="240" w:lineRule="exact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200" w:line="240" w:lineRule="exact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等线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  <w:t>enus</w:t>
            </w:r>
          </w:p>
        </w:tc>
        <w:tc>
          <w:tcPr>
            <w:tcW w:w="13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200" w:line="240" w:lineRule="exact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  <w:t>Control (%)</w:t>
            </w:r>
          </w:p>
        </w:tc>
        <w:tc>
          <w:tcPr>
            <w:tcW w:w="15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200" w:line="240" w:lineRule="exact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  <w:t>Overfeeding (%)</w:t>
            </w:r>
          </w:p>
        </w:tc>
        <w:tc>
          <w:tcPr>
            <w:tcW w:w="11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before="0" w:after="200" w:line="240" w:lineRule="exact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2d Jejunum</w:t>
            </w:r>
          </w:p>
        </w:tc>
        <w:tc>
          <w:tcPr>
            <w:tcW w:w="226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Helicobacter</w:t>
            </w:r>
          </w:p>
        </w:tc>
        <w:tc>
          <w:tcPr>
            <w:tcW w:w="133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6.5±2.26</w:t>
            </w:r>
          </w:p>
        </w:tc>
        <w:tc>
          <w:tcPr>
            <w:tcW w:w="157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2.6±5.81</w:t>
            </w:r>
          </w:p>
        </w:tc>
        <w:tc>
          <w:tcPr>
            <w:tcW w:w="111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Lactobacillu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2.35±0.479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5.92±0.919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Streptococcu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31±0.323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5.22±1.25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8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Unidentified_Chloroplast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7.19±3.07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870±0.366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3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Romboutsia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6.31±1.33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2.40±0.425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6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9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Tyzzerella_3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55±1.31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0677±0.0510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0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Lactococcu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86±0.381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809±0.305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4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Clostridium</w:t>
            </w:r>
          </w:p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_sensu_stricto_1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48±0.201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419±0.146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restart"/>
            <w:shd w:val="clear" w:color="auto" w:fill="auto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12d 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Ileum</w:t>
            </w:r>
          </w:p>
        </w:tc>
        <w:tc>
          <w:tcPr>
            <w:tcW w:w="2262" w:type="dxa"/>
            <w:tcBorders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Phyllobacterium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8.6±2.59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1.2±4.62</w:t>
            </w:r>
          </w:p>
        </w:tc>
        <w:tc>
          <w:tcPr>
            <w:tcW w:w="1118" w:type="dxa"/>
            <w:tcBorders>
              <w:left w:val="nil"/>
              <w:bottom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Lactobacill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2.18±0.5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9.74±2.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0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Enterococc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32±0.4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7.77±1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5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Streptococc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92±0.4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5.63±1.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Weissel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28±0.1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4.07±0.5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4.43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Helicobact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1.8±2.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5.63±1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0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Rombouts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1.3±2.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80±1.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Tyzzerella_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47±1.4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177±0.1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5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tcBorders>
              <w:top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Lactococcus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2.04±0.431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528±0.0929</w:t>
            </w:r>
          </w:p>
        </w:tc>
        <w:tc>
          <w:tcPr>
            <w:tcW w:w="1118" w:type="dxa"/>
            <w:tcBorders>
              <w:top w:val="nil"/>
              <w:left w:val="nil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3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Desulfovibrio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92±0.214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05±0.229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8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restart"/>
            <w:shd w:val="clear" w:color="auto" w:fill="auto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12d 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Cecum</w:t>
            </w: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Phyllobacterium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86±0.737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7.61±1.52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8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Enterococcu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20±0.365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63±0.577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9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Lactobacillu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895±0.580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43±0.637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9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Streptococcu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652±0.221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2.53±0.495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restart"/>
            <w:shd w:val="clear" w:color="auto" w:fill="auto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24d Jejunum</w:t>
            </w: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Lactobacillu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8.90±4.02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26.0±4.22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5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0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Enterococcu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78±0.792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9.3±2.35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3.75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Weissella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92±0.477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6.81±2.11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6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Bacteroide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961±0.301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4.51±1.34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Veillonella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709±0.110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4.29±0.960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6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Phyllobacterium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45.3±4.69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387±0.169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6.08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1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restart"/>
            <w:shd w:val="clear" w:color="auto" w:fill="auto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24d 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Ileum</w:t>
            </w: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Enterococcu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98±0.713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8.6±2.89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.87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Lactobacillu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86±0.579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8.1±3.67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3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Gallibacterium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175±0.134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41±0.373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Phyllobacterium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43.2±4.74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167±0.0700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.04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1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Romboutsia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6.03±1.91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546±0.369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6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6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Turicibacter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74±0.774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0898±0.0535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5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Desulfovibrio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60±0.329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726±0.214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8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restart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 xml:space="preserve">24d 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Cecum</w:t>
            </w: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Enterococcu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25±1.74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8.70±1.44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8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Lactobacillu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01±0.904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8.59±1.88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9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8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8" w:hRule="atLeast"/>
          <w:jc w:val="center"/>
        </w:trPr>
        <w:tc>
          <w:tcPr>
            <w:tcW w:w="1306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Escherichia-Shigella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521±0.170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26.5±5.46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3.03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Veillonella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457±0.152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14±0.201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9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0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Gallibacterium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215±0.119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80±0.422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7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8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Bacteroides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22</w:t>
            </w:r>
            <w:bookmarkStart w:id="3" w:name="_GoBack"/>
            <w:bookmarkEnd w:id="3"/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.4±1.31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2.8±3.86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Phyllobacterium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6.47±1.28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0255±7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8</w:t>
            </w:r>
            <w:bookmarkStart w:id="2" w:name="OLE_LINK15"/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bookmarkEnd w:id="2"/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.30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Rikenellaceae_RC9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06±0.517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159±0.108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.48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Ruminococcaceae_UCG-014</w:t>
            </w:r>
          </w:p>
        </w:tc>
        <w:tc>
          <w:tcPr>
            <w:tcW w:w="133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2.60±0.249</w:t>
            </w:r>
          </w:p>
        </w:tc>
        <w:tc>
          <w:tcPr>
            <w:tcW w:w="1579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272±0.195</w:t>
            </w:r>
          </w:p>
        </w:tc>
        <w:tc>
          <w:tcPr>
            <w:tcW w:w="1118" w:type="dxa"/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1.77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306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2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1"/>
                <w:szCs w:val="21"/>
              </w:rPr>
              <w:t>Lachnoclostridium</w:t>
            </w:r>
          </w:p>
        </w:tc>
        <w:tc>
          <w:tcPr>
            <w:tcW w:w="1339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.72±0.170</w:t>
            </w:r>
          </w:p>
        </w:tc>
        <w:tc>
          <w:tcPr>
            <w:tcW w:w="1579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0.616±0.128</w:t>
            </w:r>
          </w:p>
        </w:tc>
        <w:tc>
          <w:tcPr>
            <w:tcW w:w="1118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spacing w:line="24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8.39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eastAsia" w:eastAsia="宋体" w:cs="Times New Roman"/>
          <w:b w:val="0"/>
          <w:bCs/>
          <w:szCs w:val="24"/>
          <w:lang w:val="en-US" w:eastAsia="zh-CN"/>
        </w:rPr>
        <w:t>Note: the relative abundance of intestinal bacteria was determined by 16S rRNA analysis. n=16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zM2NmMDg4Y2JiOGFhZDRkNTYzMThkNWMyYjY0ZmUifQ=="/>
  </w:docVars>
  <w:rsids>
    <w:rsidRoot w:val="00000000"/>
    <w:rsid w:val="0C91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0:51:51Z</dcterms:created>
  <dc:creator>jf</dc:creator>
  <cp:lastModifiedBy>wenk</cp:lastModifiedBy>
  <dcterms:modified xsi:type="dcterms:W3CDTF">2022-06-14T00:5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FAF6575CB2242FB8E448C5523095025</vt:lpwstr>
  </property>
</Properties>
</file>